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13200D" w14:textId="7728DAB5" w:rsidR="00BB10EB" w:rsidRPr="007E66AA" w:rsidRDefault="00BB10EB" w:rsidP="00BB10EB">
      <w:pPr>
        <w:spacing w:after="0"/>
        <w:jc w:val="both"/>
        <w:rPr>
          <w:rFonts w:ascii="Arial" w:hAnsi="Arial" w:cs="Arial"/>
          <w:sz w:val="20"/>
        </w:rPr>
      </w:pPr>
      <w:bookmarkStart w:id="0" w:name="_GoBack"/>
      <w:bookmarkEnd w:id="0"/>
    </w:p>
    <w:tbl>
      <w:tblPr>
        <w:tblStyle w:val="Tabel-Gitter1"/>
        <w:tblW w:w="0" w:type="auto"/>
        <w:tblLook w:val="04A0" w:firstRow="1" w:lastRow="0" w:firstColumn="1" w:lastColumn="0" w:noHBand="0" w:noVBand="1"/>
      </w:tblPr>
      <w:tblGrid>
        <w:gridCol w:w="1809"/>
        <w:gridCol w:w="5103"/>
      </w:tblGrid>
      <w:tr w:rsidR="00BB10EB" w:rsidRPr="007E66AA" w14:paraId="6D9CC8A2" w14:textId="77777777" w:rsidTr="002B669C">
        <w:tc>
          <w:tcPr>
            <w:tcW w:w="1809" w:type="dxa"/>
          </w:tcPr>
          <w:p w14:paraId="3D7C33F8" w14:textId="77777777" w:rsidR="00BB10EB" w:rsidRPr="0050132B" w:rsidRDefault="00BB10EB" w:rsidP="00BB10EB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50132B">
              <w:rPr>
                <w:rFonts w:ascii="Arial" w:hAnsi="Arial" w:cs="Arial"/>
                <w:b/>
                <w:sz w:val="20"/>
                <w:lang w:val="en-US"/>
              </w:rPr>
              <w:t>Primer</w:t>
            </w:r>
          </w:p>
        </w:tc>
        <w:tc>
          <w:tcPr>
            <w:tcW w:w="5103" w:type="dxa"/>
          </w:tcPr>
          <w:p w14:paraId="60E28889" w14:textId="77777777" w:rsidR="00BB10EB" w:rsidRPr="0050132B" w:rsidRDefault="00BB10EB" w:rsidP="00BB10EB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50132B">
              <w:rPr>
                <w:rFonts w:ascii="Arial" w:hAnsi="Arial" w:cs="Arial"/>
                <w:b/>
                <w:sz w:val="20"/>
                <w:lang w:val="en-US"/>
              </w:rPr>
              <w:t>Sequence</w:t>
            </w:r>
          </w:p>
        </w:tc>
      </w:tr>
      <w:tr w:rsidR="00BB10EB" w:rsidRPr="007E66AA" w14:paraId="6C0E2526" w14:textId="77777777" w:rsidTr="002B669C">
        <w:tc>
          <w:tcPr>
            <w:tcW w:w="1809" w:type="dxa"/>
          </w:tcPr>
          <w:p w14:paraId="32C9D907" w14:textId="77777777" w:rsidR="00BB10EB" w:rsidRPr="0050132B" w:rsidRDefault="00BB10EB" w:rsidP="00BB10EB">
            <w:pPr>
              <w:rPr>
                <w:rFonts w:ascii="Arial" w:hAnsi="Arial" w:cs="Arial"/>
                <w:i/>
                <w:sz w:val="18"/>
                <w:lang w:val="en-US"/>
              </w:rPr>
            </w:pPr>
            <w:r w:rsidRPr="0050132B">
              <w:rPr>
                <w:rFonts w:ascii="Arial" w:hAnsi="Arial" w:cs="Arial"/>
                <w:i/>
                <w:sz w:val="18"/>
                <w:lang w:val="en-US"/>
              </w:rPr>
              <w:t>Col1a1</w:t>
            </w:r>
          </w:p>
        </w:tc>
        <w:tc>
          <w:tcPr>
            <w:tcW w:w="5103" w:type="dxa"/>
          </w:tcPr>
          <w:p w14:paraId="0497A3DC" w14:textId="77777777" w:rsidR="00BB10EB" w:rsidRPr="007E66AA" w:rsidRDefault="00BB10EB" w:rsidP="00BB10EB">
            <w:pPr>
              <w:rPr>
                <w:rFonts w:ascii="Arial" w:hAnsi="Arial" w:cs="Arial"/>
                <w:i/>
                <w:sz w:val="18"/>
                <w:lang w:val="en-US"/>
              </w:rPr>
            </w:pPr>
            <w:r w:rsidRPr="007E66AA">
              <w:rPr>
                <w:rFonts w:ascii="Arial" w:hAnsi="Arial" w:cs="Arial"/>
                <w:i/>
                <w:sz w:val="18"/>
                <w:lang w:val="en-US"/>
              </w:rPr>
              <w:t>sense 5’TCA AGA TGG TGG CCG TTA CT’3</w:t>
            </w:r>
          </w:p>
          <w:p w14:paraId="4875D8E2" w14:textId="77777777" w:rsidR="00BB10EB" w:rsidRPr="007E66AA" w:rsidRDefault="00BB10EB" w:rsidP="00BB10EB">
            <w:pPr>
              <w:rPr>
                <w:rFonts w:ascii="Arial" w:hAnsi="Arial" w:cs="Arial"/>
                <w:i/>
                <w:sz w:val="18"/>
                <w:lang w:val="en-US"/>
              </w:rPr>
            </w:pPr>
            <w:r w:rsidRPr="007E66AA">
              <w:rPr>
                <w:rFonts w:ascii="Arial" w:hAnsi="Arial" w:cs="Arial"/>
                <w:i/>
                <w:sz w:val="18"/>
                <w:lang w:val="en-US"/>
              </w:rPr>
              <w:t>antisense 5’CAT CTT GAG GTC ACG GCA TG’3</w:t>
            </w:r>
          </w:p>
        </w:tc>
      </w:tr>
      <w:tr w:rsidR="00BB10EB" w:rsidRPr="007E66AA" w14:paraId="3DE9F7F8" w14:textId="77777777" w:rsidTr="002B669C">
        <w:tc>
          <w:tcPr>
            <w:tcW w:w="1809" w:type="dxa"/>
          </w:tcPr>
          <w:p w14:paraId="75B414D8" w14:textId="79ABBD59" w:rsidR="00BB10EB" w:rsidRPr="0050132B" w:rsidRDefault="001F7860" w:rsidP="00BB10EB">
            <w:pPr>
              <w:rPr>
                <w:rFonts w:ascii="Arial" w:hAnsi="Arial" w:cs="Arial"/>
                <w:i/>
                <w:sz w:val="18"/>
                <w:lang w:val="en-US"/>
              </w:rPr>
            </w:pPr>
            <w:r w:rsidRPr="007E66AA">
              <w:rPr>
                <w:rFonts w:ascii="Arial" w:hAnsi="Arial" w:cs="Arial"/>
                <w:i/>
                <w:sz w:val="18"/>
              </w:rPr>
              <w:t>α</w:t>
            </w:r>
            <w:r w:rsidRPr="0050132B">
              <w:rPr>
                <w:rFonts w:ascii="Arial" w:hAnsi="Arial" w:cs="Arial"/>
                <w:i/>
                <w:sz w:val="18"/>
                <w:lang w:val="en-US"/>
              </w:rPr>
              <w:t>-Sma</w:t>
            </w:r>
          </w:p>
        </w:tc>
        <w:tc>
          <w:tcPr>
            <w:tcW w:w="5103" w:type="dxa"/>
          </w:tcPr>
          <w:p w14:paraId="18908DFE" w14:textId="77777777" w:rsidR="00BB10EB" w:rsidRPr="007E66AA" w:rsidRDefault="00BB10EB" w:rsidP="00BB10EB">
            <w:pPr>
              <w:rPr>
                <w:rFonts w:ascii="Arial" w:hAnsi="Arial" w:cs="Arial"/>
                <w:i/>
                <w:sz w:val="18"/>
                <w:lang w:val="en-US"/>
              </w:rPr>
            </w:pPr>
            <w:r w:rsidRPr="007E66AA">
              <w:rPr>
                <w:rFonts w:ascii="Arial" w:hAnsi="Arial" w:cs="Arial"/>
                <w:i/>
                <w:sz w:val="18"/>
                <w:lang w:val="en-US"/>
              </w:rPr>
              <w:t>sense 5’CAT CAT GCG TCT GGA CTT GG’3</w:t>
            </w:r>
          </w:p>
          <w:p w14:paraId="7CA415EC" w14:textId="77777777" w:rsidR="00BB10EB" w:rsidRPr="007E66AA" w:rsidRDefault="00BB10EB" w:rsidP="00BB10EB">
            <w:pPr>
              <w:rPr>
                <w:rFonts w:ascii="Arial" w:hAnsi="Arial" w:cs="Arial"/>
                <w:i/>
                <w:sz w:val="18"/>
              </w:rPr>
            </w:pPr>
            <w:r w:rsidRPr="007E66AA">
              <w:rPr>
                <w:rFonts w:ascii="Arial" w:hAnsi="Arial" w:cs="Arial"/>
                <w:i/>
                <w:sz w:val="18"/>
              </w:rPr>
              <w:t>antisense 5’CCA GGG AAG AAG AGG AAG CA’3</w:t>
            </w:r>
          </w:p>
        </w:tc>
      </w:tr>
      <w:tr w:rsidR="00BB10EB" w:rsidRPr="00E31C34" w14:paraId="461A63B9" w14:textId="77777777" w:rsidTr="002B669C">
        <w:tc>
          <w:tcPr>
            <w:tcW w:w="1809" w:type="dxa"/>
          </w:tcPr>
          <w:p w14:paraId="53DABB09" w14:textId="1BE89791" w:rsidR="00BB10EB" w:rsidRPr="007E66AA" w:rsidRDefault="001F7860" w:rsidP="00BB10EB">
            <w:pPr>
              <w:rPr>
                <w:rFonts w:ascii="Arial" w:hAnsi="Arial" w:cs="Arial"/>
                <w:i/>
                <w:sz w:val="18"/>
              </w:rPr>
            </w:pPr>
            <w:r w:rsidRPr="007E66AA">
              <w:rPr>
                <w:rFonts w:ascii="Arial" w:hAnsi="Arial" w:cs="Arial"/>
                <w:i/>
                <w:sz w:val="18"/>
              </w:rPr>
              <w:t>Fn1</w:t>
            </w:r>
          </w:p>
        </w:tc>
        <w:tc>
          <w:tcPr>
            <w:tcW w:w="5103" w:type="dxa"/>
          </w:tcPr>
          <w:p w14:paraId="09462F3A" w14:textId="77777777" w:rsidR="00BB10EB" w:rsidRPr="007E66AA" w:rsidRDefault="00BB10EB" w:rsidP="00BB10EB">
            <w:pPr>
              <w:rPr>
                <w:rFonts w:ascii="Arial" w:hAnsi="Arial" w:cs="Arial"/>
                <w:i/>
                <w:sz w:val="18"/>
                <w:lang w:val="en-US"/>
              </w:rPr>
            </w:pPr>
            <w:r w:rsidRPr="007E66AA">
              <w:rPr>
                <w:rFonts w:ascii="Arial" w:hAnsi="Arial" w:cs="Arial"/>
                <w:i/>
                <w:sz w:val="18"/>
                <w:lang w:val="en-US"/>
              </w:rPr>
              <w:t>sense 5’CCG AAT CAC AGT AGT TGC GG’3</w:t>
            </w:r>
          </w:p>
          <w:p w14:paraId="648E6736" w14:textId="77777777" w:rsidR="00BB10EB" w:rsidRPr="007E66AA" w:rsidRDefault="00BB10EB" w:rsidP="00BB10EB">
            <w:pPr>
              <w:rPr>
                <w:rFonts w:ascii="Arial" w:hAnsi="Arial" w:cs="Arial"/>
                <w:i/>
                <w:sz w:val="18"/>
              </w:rPr>
            </w:pPr>
            <w:r w:rsidRPr="007E66AA">
              <w:rPr>
                <w:rFonts w:ascii="Arial" w:hAnsi="Arial" w:cs="Arial"/>
                <w:i/>
                <w:sz w:val="18"/>
              </w:rPr>
              <w:t>antisense 5’GCA TAG TGT CCG GAC CGA TA’3</w:t>
            </w:r>
          </w:p>
        </w:tc>
      </w:tr>
      <w:tr w:rsidR="00BB10EB" w:rsidRPr="007E66AA" w14:paraId="3B2437C0" w14:textId="77777777" w:rsidTr="002B669C">
        <w:tc>
          <w:tcPr>
            <w:tcW w:w="1809" w:type="dxa"/>
          </w:tcPr>
          <w:p w14:paraId="7D7099A1" w14:textId="31D8E117" w:rsidR="00BB10EB" w:rsidRPr="007E66AA" w:rsidRDefault="00BB10EB" w:rsidP="001F7860">
            <w:pPr>
              <w:rPr>
                <w:rFonts w:ascii="Arial" w:hAnsi="Arial" w:cs="Arial"/>
                <w:i/>
                <w:sz w:val="18"/>
              </w:rPr>
            </w:pPr>
            <w:r w:rsidRPr="007E66AA">
              <w:rPr>
                <w:rFonts w:ascii="Arial" w:hAnsi="Arial" w:cs="Arial"/>
                <w:i/>
                <w:sz w:val="18"/>
              </w:rPr>
              <w:t>C</w:t>
            </w:r>
            <w:r w:rsidR="001F7860" w:rsidRPr="007E66AA">
              <w:rPr>
                <w:rFonts w:ascii="Arial" w:hAnsi="Arial" w:cs="Arial"/>
                <w:i/>
                <w:sz w:val="18"/>
              </w:rPr>
              <w:t>dh</w:t>
            </w:r>
            <w:r w:rsidRPr="007E66AA">
              <w:rPr>
                <w:rFonts w:ascii="Arial" w:hAnsi="Arial" w:cs="Arial"/>
                <w:i/>
                <w:sz w:val="18"/>
              </w:rPr>
              <w:t>11</w:t>
            </w:r>
          </w:p>
        </w:tc>
        <w:tc>
          <w:tcPr>
            <w:tcW w:w="5103" w:type="dxa"/>
          </w:tcPr>
          <w:p w14:paraId="63C2A521" w14:textId="77777777" w:rsidR="00BB10EB" w:rsidRPr="007E66AA" w:rsidRDefault="00BB10EB" w:rsidP="00BB10EB">
            <w:pPr>
              <w:rPr>
                <w:rFonts w:ascii="Arial" w:hAnsi="Arial" w:cs="Arial"/>
                <w:i/>
                <w:sz w:val="18"/>
                <w:lang w:val="en-US"/>
              </w:rPr>
            </w:pPr>
            <w:r w:rsidRPr="007E66AA">
              <w:rPr>
                <w:rFonts w:ascii="Arial" w:hAnsi="Arial" w:cs="Arial"/>
                <w:i/>
                <w:sz w:val="18"/>
                <w:lang w:val="en-US"/>
              </w:rPr>
              <w:t>sense 5’GGA CTC TCA GGG ACA ACC AA‘3</w:t>
            </w:r>
          </w:p>
          <w:p w14:paraId="3D45D5B4" w14:textId="77777777" w:rsidR="00BB10EB" w:rsidRPr="007E66AA" w:rsidRDefault="00BB10EB" w:rsidP="00BB10EB">
            <w:pPr>
              <w:rPr>
                <w:rFonts w:ascii="Arial" w:hAnsi="Arial" w:cs="Arial"/>
                <w:i/>
                <w:sz w:val="18"/>
                <w:lang w:val="en-US"/>
              </w:rPr>
            </w:pPr>
            <w:r w:rsidRPr="007E66AA">
              <w:rPr>
                <w:rFonts w:ascii="Arial" w:hAnsi="Arial" w:cs="Arial"/>
                <w:i/>
                <w:sz w:val="18"/>
                <w:lang w:val="en-US"/>
              </w:rPr>
              <w:t>antisense 5’AGG CTT TTT CAG CTT CAC CA‘3</w:t>
            </w:r>
          </w:p>
        </w:tc>
      </w:tr>
      <w:tr w:rsidR="00BB10EB" w:rsidRPr="007E66AA" w14:paraId="5E4E3A35" w14:textId="77777777" w:rsidTr="002B669C">
        <w:tc>
          <w:tcPr>
            <w:tcW w:w="1809" w:type="dxa"/>
          </w:tcPr>
          <w:p w14:paraId="777BA706" w14:textId="4C273111" w:rsidR="00BB10EB" w:rsidRPr="007E66AA" w:rsidRDefault="001F7860" w:rsidP="00BB10EB">
            <w:pPr>
              <w:rPr>
                <w:rFonts w:ascii="Arial" w:hAnsi="Arial" w:cs="Arial"/>
                <w:i/>
                <w:sz w:val="18"/>
              </w:rPr>
            </w:pPr>
            <w:r w:rsidRPr="007E66AA">
              <w:rPr>
                <w:rFonts w:ascii="Arial" w:hAnsi="Arial" w:cs="Arial"/>
                <w:i/>
                <w:sz w:val="18"/>
              </w:rPr>
              <w:t>Ccr2</w:t>
            </w:r>
          </w:p>
        </w:tc>
        <w:tc>
          <w:tcPr>
            <w:tcW w:w="5103" w:type="dxa"/>
          </w:tcPr>
          <w:p w14:paraId="5DC38F0F" w14:textId="77777777" w:rsidR="00BB10EB" w:rsidRPr="007E66AA" w:rsidRDefault="00BB10EB" w:rsidP="00BB10EB">
            <w:pPr>
              <w:rPr>
                <w:rFonts w:ascii="Arial" w:hAnsi="Arial" w:cs="Arial"/>
                <w:i/>
                <w:sz w:val="18"/>
                <w:lang w:val="en-US"/>
              </w:rPr>
            </w:pPr>
            <w:r w:rsidRPr="007E66AA">
              <w:rPr>
                <w:rFonts w:ascii="Arial" w:hAnsi="Arial" w:cs="Arial"/>
                <w:i/>
                <w:sz w:val="18"/>
                <w:lang w:val="en-US"/>
              </w:rPr>
              <w:t>sense 5’CTG CCC CTA CTT GTC ATG GT‘3</w:t>
            </w:r>
          </w:p>
          <w:p w14:paraId="32541249" w14:textId="77777777" w:rsidR="00BB10EB" w:rsidRPr="007E66AA" w:rsidRDefault="00BB10EB" w:rsidP="00BB10EB">
            <w:pPr>
              <w:rPr>
                <w:rFonts w:ascii="Arial" w:hAnsi="Arial" w:cs="Arial"/>
                <w:i/>
                <w:sz w:val="18"/>
                <w:lang w:val="en-US"/>
              </w:rPr>
            </w:pPr>
            <w:r w:rsidRPr="007E66AA">
              <w:rPr>
                <w:rFonts w:ascii="Arial" w:hAnsi="Arial" w:cs="Arial"/>
                <w:i/>
                <w:sz w:val="18"/>
                <w:lang w:val="en-US"/>
              </w:rPr>
              <w:t>antisense 5’AAC GCA GCA GTG TGT CAT TC‘3</w:t>
            </w:r>
          </w:p>
        </w:tc>
      </w:tr>
      <w:tr w:rsidR="00BB10EB" w:rsidRPr="00E31C34" w14:paraId="72729606" w14:textId="77777777" w:rsidTr="002B669C">
        <w:tc>
          <w:tcPr>
            <w:tcW w:w="1809" w:type="dxa"/>
          </w:tcPr>
          <w:p w14:paraId="7A1BEC3A" w14:textId="418DDFCE" w:rsidR="00BB10EB" w:rsidRPr="007E66AA" w:rsidRDefault="001F7860" w:rsidP="00BB10EB">
            <w:pPr>
              <w:rPr>
                <w:rFonts w:ascii="Arial" w:hAnsi="Arial" w:cs="Arial"/>
                <w:i/>
                <w:sz w:val="18"/>
              </w:rPr>
            </w:pPr>
            <w:r w:rsidRPr="007E66AA">
              <w:rPr>
                <w:rFonts w:ascii="Arial" w:hAnsi="Arial" w:cs="Arial"/>
                <w:i/>
                <w:sz w:val="18"/>
              </w:rPr>
              <w:t>Csf1r</w:t>
            </w:r>
          </w:p>
        </w:tc>
        <w:tc>
          <w:tcPr>
            <w:tcW w:w="5103" w:type="dxa"/>
          </w:tcPr>
          <w:p w14:paraId="1C425945" w14:textId="77777777" w:rsidR="00BB10EB" w:rsidRPr="007E66AA" w:rsidRDefault="00BB10EB" w:rsidP="00BB10EB">
            <w:pPr>
              <w:rPr>
                <w:rFonts w:ascii="Arial" w:hAnsi="Arial" w:cs="Arial"/>
                <w:i/>
                <w:sz w:val="18"/>
                <w:lang w:val="en-US"/>
              </w:rPr>
            </w:pPr>
            <w:r w:rsidRPr="007E66AA">
              <w:rPr>
                <w:rFonts w:ascii="Arial" w:hAnsi="Arial" w:cs="Arial"/>
                <w:i/>
                <w:sz w:val="18"/>
                <w:lang w:val="en-US"/>
              </w:rPr>
              <w:t>sense 5’CCC TAG GAC AAA GCA AGC AG‘3</w:t>
            </w:r>
          </w:p>
          <w:p w14:paraId="38676AA2" w14:textId="77777777" w:rsidR="00BB10EB" w:rsidRPr="007E66AA" w:rsidRDefault="00BB10EB" w:rsidP="00BB10EB">
            <w:pPr>
              <w:rPr>
                <w:rFonts w:ascii="Arial" w:hAnsi="Arial" w:cs="Arial"/>
                <w:i/>
                <w:sz w:val="18"/>
              </w:rPr>
            </w:pPr>
            <w:r w:rsidRPr="007E66AA">
              <w:rPr>
                <w:rFonts w:ascii="Arial" w:hAnsi="Arial" w:cs="Arial"/>
                <w:i/>
                <w:sz w:val="18"/>
              </w:rPr>
              <w:t>antisense 5’TTG CCC TCG TAG CTC TCA AT‘3</w:t>
            </w:r>
          </w:p>
        </w:tc>
      </w:tr>
      <w:tr w:rsidR="00BB10EB" w:rsidRPr="007E66AA" w14:paraId="041894BC" w14:textId="77777777" w:rsidTr="002B669C">
        <w:tc>
          <w:tcPr>
            <w:tcW w:w="1809" w:type="dxa"/>
          </w:tcPr>
          <w:p w14:paraId="30F267D4" w14:textId="47900C01" w:rsidR="00BB10EB" w:rsidRPr="007E66AA" w:rsidRDefault="001F7860" w:rsidP="00BB10EB">
            <w:pPr>
              <w:rPr>
                <w:rFonts w:ascii="Arial" w:hAnsi="Arial" w:cs="Arial"/>
                <w:i/>
                <w:sz w:val="18"/>
              </w:rPr>
            </w:pPr>
            <w:r w:rsidRPr="007E66AA">
              <w:rPr>
                <w:rFonts w:ascii="Arial" w:hAnsi="Arial" w:cs="Arial"/>
                <w:i/>
                <w:sz w:val="18"/>
              </w:rPr>
              <w:t>Mpeg</w:t>
            </w:r>
            <w:r w:rsidR="00BB10EB" w:rsidRPr="007E66AA">
              <w:rPr>
                <w:rFonts w:ascii="Arial" w:hAnsi="Arial" w:cs="Arial"/>
                <w:i/>
                <w:sz w:val="18"/>
              </w:rPr>
              <w:t>1</w:t>
            </w:r>
          </w:p>
        </w:tc>
        <w:tc>
          <w:tcPr>
            <w:tcW w:w="5103" w:type="dxa"/>
          </w:tcPr>
          <w:p w14:paraId="5E860F66" w14:textId="77777777" w:rsidR="00BB10EB" w:rsidRPr="007E66AA" w:rsidRDefault="00BB10EB" w:rsidP="00BB10EB">
            <w:pPr>
              <w:rPr>
                <w:rFonts w:ascii="Arial" w:hAnsi="Arial" w:cs="Arial"/>
                <w:i/>
                <w:sz w:val="18"/>
                <w:lang w:val="en-US"/>
              </w:rPr>
            </w:pPr>
            <w:r w:rsidRPr="007E66AA">
              <w:rPr>
                <w:rFonts w:ascii="Arial" w:hAnsi="Arial" w:cs="Arial"/>
                <w:i/>
                <w:sz w:val="18"/>
                <w:lang w:val="en-US"/>
              </w:rPr>
              <w:t>sense 5’ATG ATT CGT GTG ATG CGA AA‘3</w:t>
            </w:r>
          </w:p>
          <w:p w14:paraId="58099EA9" w14:textId="77777777" w:rsidR="00BB10EB" w:rsidRPr="007E66AA" w:rsidRDefault="00BB10EB" w:rsidP="00BB10EB">
            <w:pPr>
              <w:rPr>
                <w:rFonts w:ascii="Arial" w:hAnsi="Arial" w:cs="Arial"/>
                <w:i/>
                <w:sz w:val="18"/>
                <w:lang w:val="en-US"/>
              </w:rPr>
            </w:pPr>
            <w:r w:rsidRPr="007E66AA">
              <w:rPr>
                <w:rFonts w:ascii="Arial" w:hAnsi="Arial" w:cs="Arial"/>
                <w:i/>
                <w:sz w:val="18"/>
                <w:lang w:val="en-US"/>
              </w:rPr>
              <w:t>antisense 5’TGG GTC TGA GAC AGC AGA TG‘3</w:t>
            </w:r>
          </w:p>
        </w:tc>
      </w:tr>
      <w:tr w:rsidR="00BB10EB" w:rsidRPr="007E66AA" w14:paraId="05B27A11" w14:textId="77777777" w:rsidTr="002B669C">
        <w:tc>
          <w:tcPr>
            <w:tcW w:w="1809" w:type="dxa"/>
          </w:tcPr>
          <w:p w14:paraId="3E0EB3E2" w14:textId="53734B4B" w:rsidR="00BB10EB" w:rsidRPr="007E66AA" w:rsidRDefault="001F7860" w:rsidP="00BB10EB">
            <w:pPr>
              <w:rPr>
                <w:rFonts w:ascii="Arial" w:hAnsi="Arial" w:cs="Arial"/>
                <w:i/>
                <w:sz w:val="18"/>
              </w:rPr>
            </w:pPr>
            <w:r w:rsidRPr="007E66AA">
              <w:rPr>
                <w:rFonts w:ascii="Arial" w:hAnsi="Arial" w:cs="Arial"/>
                <w:i/>
                <w:sz w:val="18"/>
              </w:rPr>
              <w:t>Cd</w:t>
            </w:r>
            <w:r w:rsidR="00BB10EB" w:rsidRPr="007E66AA">
              <w:rPr>
                <w:rFonts w:ascii="Arial" w:hAnsi="Arial" w:cs="Arial"/>
                <w:i/>
                <w:sz w:val="18"/>
              </w:rPr>
              <w:t>36</w:t>
            </w:r>
          </w:p>
        </w:tc>
        <w:tc>
          <w:tcPr>
            <w:tcW w:w="5103" w:type="dxa"/>
          </w:tcPr>
          <w:p w14:paraId="5517B8CC" w14:textId="77777777" w:rsidR="00BB10EB" w:rsidRPr="007E66AA" w:rsidRDefault="00BB10EB" w:rsidP="00BB10EB">
            <w:pPr>
              <w:rPr>
                <w:rFonts w:ascii="Arial" w:hAnsi="Arial" w:cs="Arial"/>
                <w:i/>
                <w:sz w:val="18"/>
              </w:rPr>
            </w:pPr>
            <w:r w:rsidRPr="007E66AA">
              <w:rPr>
                <w:rFonts w:ascii="Arial" w:hAnsi="Arial" w:cs="Arial"/>
                <w:i/>
                <w:sz w:val="18"/>
              </w:rPr>
              <w:t>sense 5’CTCTGACATTTGCAGGTCCA‘3</w:t>
            </w:r>
          </w:p>
          <w:p w14:paraId="0A193FD5" w14:textId="77777777" w:rsidR="00BB10EB" w:rsidRPr="007E66AA" w:rsidRDefault="00BB10EB" w:rsidP="00BB10EB">
            <w:pPr>
              <w:rPr>
                <w:rFonts w:ascii="Arial" w:hAnsi="Arial" w:cs="Arial"/>
                <w:i/>
                <w:sz w:val="18"/>
              </w:rPr>
            </w:pPr>
            <w:r w:rsidRPr="007E66AA">
              <w:rPr>
                <w:rFonts w:ascii="Arial" w:hAnsi="Arial" w:cs="Arial"/>
                <w:i/>
                <w:sz w:val="18"/>
              </w:rPr>
              <w:t>antisense 5’CAGGTCTTTCCTTCTTTGGCAC‘3</w:t>
            </w:r>
          </w:p>
        </w:tc>
      </w:tr>
      <w:tr w:rsidR="00BB10EB" w:rsidRPr="007E66AA" w14:paraId="18D7F11E" w14:textId="77777777" w:rsidTr="002B669C">
        <w:tc>
          <w:tcPr>
            <w:tcW w:w="1809" w:type="dxa"/>
          </w:tcPr>
          <w:p w14:paraId="2B018DAF" w14:textId="1794663A" w:rsidR="00BB10EB" w:rsidRPr="007E66AA" w:rsidRDefault="00BB10EB" w:rsidP="001F7860">
            <w:pPr>
              <w:rPr>
                <w:rFonts w:ascii="Arial" w:hAnsi="Arial" w:cs="Arial"/>
                <w:i/>
                <w:sz w:val="18"/>
              </w:rPr>
            </w:pPr>
            <w:r w:rsidRPr="007E66AA">
              <w:rPr>
                <w:rFonts w:ascii="Arial" w:hAnsi="Arial" w:cs="Arial"/>
                <w:i/>
                <w:sz w:val="18"/>
              </w:rPr>
              <w:t>P</w:t>
            </w:r>
            <w:r w:rsidR="001F7860" w:rsidRPr="007E66AA">
              <w:rPr>
                <w:rFonts w:ascii="Arial" w:hAnsi="Arial" w:cs="Arial"/>
                <w:i/>
                <w:sz w:val="18"/>
              </w:rPr>
              <w:t>dgfra</w:t>
            </w:r>
          </w:p>
        </w:tc>
        <w:tc>
          <w:tcPr>
            <w:tcW w:w="5103" w:type="dxa"/>
          </w:tcPr>
          <w:p w14:paraId="75A52C31" w14:textId="77777777" w:rsidR="00BB10EB" w:rsidRPr="007E66AA" w:rsidRDefault="00BB10EB" w:rsidP="00BB10EB">
            <w:pPr>
              <w:rPr>
                <w:rFonts w:ascii="Arial" w:hAnsi="Arial" w:cs="Arial"/>
                <w:i/>
                <w:sz w:val="18"/>
              </w:rPr>
            </w:pPr>
            <w:r w:rsidRPr="007E66AA">
              <w:rPr>
                <w:rFonts w:ascii="Arial" w:hAnsi="Arial" w:cs="Arial"/>
                <w:i/>
                <w:sz w:val="18"/>
              </w:rPr>
              <w:t>sense 5’ACGTTCAAGACCAGCGAGTT‘3</w:t>
            </w:r>
          </w:p>
          <w:p w14:paraId="5C9D47CA" w14:textId="77777777" w:rsidR="00BB10EB" w:rsidRPr="007E66AA" w:rsidRDefault="00BB10EB" w:rsidP="00BB10EB">
            <w:pPr>
              <w:rPr>
                <w:rFonts w:ascii="Arial" w:hAnsi="Arial" w:cs="Arial"/>
                <w:i/>
                <w:sz w:val="18"/>
              </w:rPr>
            </w:pPr>
            <w:r w:rsidRPr="007E66AA">
              <w:rPr>
                <w:rFonts w:ascii="Arial" w:hAnsi="Arial" w:cs="Arial"/>
                <w:i/>
                <w:sz w:val="18"/>
              </w:rPr>
              <w:t>antisense 5’CAGTTTGATGGACGGGAGTT‘3</w:t>
            </w:r>
          </w:p>
        </w:tc>
      </w:tr>
      <w:tr w:rsidR="00BB10EB" w:rsidRPr="007E66AA" w14:paraId="6544DC2E" w14:textId="77777777" w:rsidTr="002B669C">
        <w:tc>
          <w:tcPr>
            <w:tcW w:w="1809" w:type="dxa"/>
          </w:tcPr>
          <w:p w14:paraId="2F49D27B" w14:textId="328C5424" w:rsidR="00BB10EB" w:rsidRPr="007E66AA" w:rsidRDefault="001F7860" w:rsidP="00BB10EB">
            <w:pPr>
              <w:rPr>
                <w:rFonts w:ascii="Arial" w:hAnsi="Arial" w:cs="Arial"/>
                <w:i/>
                <w:sz w:val="18"/>
              </w:rPr>
            </w:pPr>
            <w:r w:rsidRPr="007E66AA">
              <w:rPr>
                <w:rFonts w:ascii="Arial" w:hAnsi="Arial" w:cs="Arial"/>
                <w:i/>
                <w:sz w:val="18"/>
              </w:rPr>
              <w:t>Pdgfrb</w:t>
            </w:r>
          </w:p>
        </w:tc>
        <w:tc>
          <w:tcPr>
            <w:tcW w:w="5103" w:type="dxa"/>
          </w:tcPr>
          <w:p w14:paraId="3E1C9692" w14:textId="77777777" w:rsidR="00BB10EB" w:rsidRPr="007E66AA" w:rsidRDefault="00BB10EB" w:rsidP="00BB10EB">
            <w:pPr>
              <w:rPr>
                <w:rFonts w:ascii="Arial" w:hAnsi="Arial" w:cs="Arial"/>
                <w:i/>
                <w:sz w:val="18"/>
              </w:rPr>
            </w:pPr>
            <w:r w:rsidRPr="007E66AA">
              <w:rPr>
                <w:rFonts w:ascii="Arial" w:hAnsi="Arial" w:cs="Arial"/>
                <w:i/>
                <w:sz w:val="18"/>
              </w:rPr>
              <w:t>sense 5’TGTTCGTGCTATTGCTCCTG‘3</w:t>
            </w:r>
          </w:p>
          <w:p w14:paraId="69C9295E" w14:textId="77777777" w:rsidR="00BB10EB" w:rsidRPr="007E66AA" w:rsidRDefault="00BB10EB" w:rsidP="00BB10EB">
            <w:pPr>
              <w:rPr>
                <w:rFonts w:ascii="Arial" w:hAnsi="Arial" w:cs="Arial"/>
                <w:i/>
                <w:sz w:val="18"/>
              </w:rPr>
            </w:pPr>
            <w:r w:rsidRPr="007E66AA">
              <w:rPr>
                <w:rFonts w:ascii="Arial" w:hAnsi="Arial" w:cs="Arial"/>
                <w:i/>
                <w:sz w:val="18"/>
              </w:rPr>
              <w:t>antisense 5’TCAGCACACTGGAGAAGGTG‘3</w:t>
            </w:r>
          </w:p>
        </w:tc>
      </w:tr>
      <w:tr w:rsidR="00BB10EB" w:rsidRPr="007E66AA" w14:paraId="51A8BFAC" w14:textId="77777777" w:rsidTr="002B669C">
        <w:tc>
          <w:tcPr>
            <w:tcW w:w="1809" w:type="dxa"/>
          </w:tcPr>
          <w:p w14:paraId="1DBFB32B" w14:textId="19EC620E" w:rsidR="00BB10EB" w:rsidRPr="007E66AA" w:rsidRDefault="001F7860" w:rsidP="00BB10EB">
            <w:pPr>
              <w:rPr>
                <w:rFonts w:ascii="Arial" w:hAnsi="Arial" w:cs="Arial"/>
                <w:i/>
                <w:sz w:val="18"/>
              </w:rPr>
            </w:pPr>
            <w:r w:rsidRPr="007E66AA">
              <w:rPr>
                <w:rFonts w:ascii="Arial" w:hAnsi="Arial" w:cs="Arial"/>
                <w:i/>
                <w:sz w:val="18"/>
              </w:rPr>
              <w:t>Mcp1</w:t>
            </w:r>
          </w:p>
        </w:tc>
        <w:tc>
          <w:tcPr>
            <w:tcW w:w="5103" w:type="dxa"/>
          </w:tcPr>
          <w:p w14:paraId="5E494605" w14:textId="77777777" w:rsidR="00BB10EB" w:rsidRPr="007E66AA" w:rsidRDefault="00BB10EB" w:rsidP="00BB10EB">
            <w:pPr>
              <w:rPr>
                <w:rFonts w:ascii="Arial" w:hAnsi="Arial" w:cs="Arial"/>
                <w:i/>
                <w:sz w:val="18"/>
                <w:lang w:val="en-US"/>
              </w:rPr>
            </w:pPr>
            <w:r w:rsidRPr="007E66AA">
              <w:rPr>
                <w:rFonts w:ascii="Arial" w:hAnsi="Arial" w:cs="Arial"/>
                <w:i/>
                <w:sz w:val="18"/>
                <w:lang w:val="en-US"/>
              </w:rPr>
              <w:t>sense 5’TAG CAT CCA CGT GCT GTC TC‘3</w:t>
            </w:r>
          </w:p>
          <w:p w14:paraId="3C102002" w14:textId="77777777" w:rsidR="00BB10EB" w:rsidRPr="007E66AA" w:rsidRDefault="00BB10EB" w:rsidP="00BB10EB">
            <w:pPr>
              <w:rPr>
                <w:rFonts w:ascii="Arial" w:hAnsi="Arial" w:cs="Arial"/>
                <w:i/>
                <w:sz w:val="18"/>
                <w:lang w:val="en-US"/>
              </w:rPr>
            </w:pPr>
            <w:r w:rsidRPr="007E66AA">
              <w:rPr>
                <w:rFonts w:ascii="Arial" w:hAnsi="Arial" w:cs="Arial"/>
                <w:i/>
                <w:sz w:val="18"/>
                <w:lang w:val="en-US"/>
              </w:rPr>
              <w:t>antisense 5’CCG ACT CAT TGG GAT CAT CT‘3</w:t>
            </w:r>
          </w:p>
        </w:tc>
      </w:tr>
      <w:tr w:rsidR="00BB10EB" w:rsidRPr="00E31C34" w14:paraId="03D55C22" w14:textId="77777777" w:rsidTr="002B669C">
        <w:tc>
          <w:tcPr>
            <w:tcW w:w="1809" w:type="dxa"/>
          </w:tcPr>
          <w:p w14:paraId="51CE063F" w14:textId="00345143" w:rsidR="00BB10EB" w:rsidRPr="007E66AA" w:rsidRDefault="001F7860" w:rsidP="00BB10EB">
            <w:pPr>
              <w:rPr>
                <w:rFonts w:ascii="Arial" w:hAnsi="Arial" w:cs="Arial"/>
                <w:i/>
                <w:sz w:val="18"/>
              </w:rPr>
            </w:pPr>
            <w:r w:rsidRPr="007E66AA">
              <w:rPr>
                <w:rFonts w:ascii="Arial" w:hAnsi="Arial" w:cs="Arial"/>
                <w:i/>
                <w:sz w:val="18"/>
              </w:rPr>
              <w:t>Vcam1</w:t>
            </w:r>
          </w:p>
        </w:tc>
        <w:tc>
          <w:tcPr>
            <w:tcW w:w="5103" w:type="dxa"/>
          </w:tcPr>
          <w:p w14:paraId="67D273C7" w14:textId="77777777" w:rsidR="00BB10EB" w:rsidRPr="007E66AA" w:rsidRDefault="00BB10EB" w:rsidP="00BB10EB">
            <w:pPr>
              <w:rPr>
                <w:rFonts w:ascii="Arial" w:hAnsi="Arial" w:cs="Arial"/>
                <w:i/>
                <w:sz w:val="18"/>
                <w:lang w:val="en-US"/>
              </w:rPr>
            </w:pPr>
            <w:r w:rsidRPr="007E66AA">
              <w:rPr>
                <w:rFonts w:ascii="Arial" w:hAnsi="Arial" w:cs="Arial"/>
                <w:i/>
                <w:sz w:val="18"/>
                <w:lang w:val="en-US"/>
              </w:rPr>
              <w:t>sense 5’CGG TCA TGG TCA AGT GTT TG‘3</w:t>
            </w:r>
          </w:p>
          <w:p w14:paraId="0FB091C8" w14:textId="77777777" w:rsidR="00BB10EB" w:rsidRPr="007E66AA" w:rsidRDefault="00BB10EB" w:rsidP="00BB10EB">
            <w:pPr>
              <w:rPr>
                <w:rFonts w:ascii="Arial" w:hAnsi="Arial" w:cs="Arial"/>
                <w:i/>
                <w:sz w:val="18"/>
              </w:rPr>
            </w:pPr>
            <w:r w:rsidRPr="007E66AA">
              <w:rPr>
                <w:rFonts w:ascii="Arial" w:hAnsi="Arial" w:cs="Arial"/>
                <w:i/>
                <w:sz w:val="18"/>
              </w:rPr>
              <w:t>antisense 5’TTG GGG GAG GTG TAG ACT TG‘3</w:t>
            </w:r>
          </w:p>
        </w:tc>
      </w:tr>
      <w:tr w:rsidR="00BB10EB" w:rsidRPr="007E66AA" w14:paraId="06C06838" w14:textId="77777777" w:rsidTr="002B669C">
        <w:tc>
          <w:tcPr>
            <w:tcW w:w="1809" w:type="dxa"/>
          </w:tcPr>
          <w:p w14:paraId="2B3C39DA" w14:textId="65567BF3" w:rsidR="00BB10EB" w:rsidRPr="007E66AA" w:rsidRDefault="001F7860" w:rsidP="00BB10EB">
            <w:pPr>
              <w:rPr>
                <w:rFonts w:ascii="Arial" w:hAnsi="Arial" w:cs="Arial"/>
                <w:i/>
                <w:sz w:val="18"/>
              </w:rPr>
            </w:pPr>
            <w:r w:rsidRPr="007E66AA">
              <w:rPr>
                <w:rFonts w:ascii="Arial" w:hAnsi="Arial" w:cs="Arial"/>
                <w:i/>
                <w:sz w:val="18"/>
              </w:rPr>
              <w:t>Thbs1</w:t>
            </w:r>
          </w:p>
        </w:tc>
        <w:tc>
          <w:tcPr>
            <w:tcW w:w="5103" w:type="dxa"/>
          </w:tcPr>
          <w:p w14:paraId="40842E32" w14:textId="77777777" w:rsidR="00BB10EB" w:rsidRPr="007E66AA" w:rsidRDefault="00BB10EB" w:rsidP="00BB10EB">
            <w:pPr>
              <w:rPr>
                <w:rFonts w:ascii="Arial" w:hAnsi="Arial" w:cs="Arial"/>
                <w:i/>
                <w:sz w:val="18"/>
                <w:lang w:val="en-US"/>
              </w:rPr>
            </w:pPr>
            <w:r w:rsidRPr="007E66AA">
              <w:rPr>
                <w:rFonts w:ascii="Arial" w:hAnsi="Arial" w:cs="Arial"/>
                <w:i/>
                <w:sz w:val="18"/>
                <w:lang w:val="en-US"/>
              </w:rPr>
              <w:t>sense 5’TGT GAC AAT TGC CCC TAC AA‘3</w:t>
            </w:r>
          </w:p>
          <w:p w14:paraId="29ED1160" w14:textId="77777777" w:rsidR="00BB10EB" w:rsidRPr="007E66AA" w:rsidRDefault="00BB10EB" w:rsidP="00BB10EB">
            <w:pPr>
              <w:rPr>
                <w:rFonts w:ascii="Arial" w:hAnsi="Arial" w:cs="Arial"/>
                <w:i/>
                <w:sz w:val="18"/>
              </w:rPr>
            </w:pPr>
            <w:r w:rsidRPr="007E66AA">
              <w:rPr>
                <w:rFonts w:ascii="Arial" w:hAnsi="Arial" w:cs="Arial"/>
                <w:i/>
                <w:sz w:val="18"/>
              </w:rPr>
              <w:t>antisense 5’GTG TCC CTC TGA TCC ACG TT‘3</w:t>
            </w:r>
          </w:p>
        </w:tc>
      </w:tr>
      <w:tr w:rsidR="00BB10EB" w:rsidRPr="00E31C34" w14:paraId="43C26AB8" w14:textId="77777777" w:rsidTr="002B669C">
        <w:tc>
          <w:tcPr>
            <w:tcW w:w="1809" w:type="dxa"/>
          </w:tcPr>
          <w:p w14:paraId="1E6AE5BE" w14:textId="24FBF527" w:rsidR="00BB10EB" w:rsidRPr="007E66AA" w:rsidRDefault="001F7860" w:rsidP="00BB10EB">
            <w:pPr>
              <w:rPr>
                <w:rFonts w:ascii="Arial" w:hAnsi="Arial" w:cs="Arial"/>
                <w:i/>
                <w:sz w:val="18"/>
              </w:rPr>
            </w:pPr>
            <w:r w:rsidRPr="007E66AA">
              <w:rPr>
                <w:rFonts w:ascii="Arial" w:hAnsi="Arial" w:cs="Arial"/>
                <w:i/>
                <w:sz w:val="18"/>
              </w:rPr>
              <w:t>Tgfb1</w:t>
            </w:r>
          </w:p>
        </w:tc>
        <w:tc>
          <w:tcPr>
            <w:tcW w:w="5103" w:type="dxa"/>
          </w:tcPr>
          <w:p w14:paraId="05FC62BF" w14:textId="77777777" w:rsidR="00BB10EB" w:rsidRPr="007E66AA" w:rsidRDefault="00BB10EB" w:rsidP="00BB10EB">
            <w:pPr>
              <w:rPr>
                <w:rFonts w:ascii="Arial" w:hAnsi="Arial" w:cs="Arial"/>
                <w:i/>
                <w:sz w:val="18"/>
                <w:lang w:val="en-US"/>
              </w:rPr>
            </w:pPr>
            <w:r w:rsidRPr="007E66AA">
              <w:rPr>
                <w:rFonts w:ascii="Arial" w:hAnsi="Arial" w:cs="Arial"/>
                <w:i/>
                <w:sz w:val="18"/>
                <w:lang w:val="en-US"/>
              </w:rPr>
              <w:t>sense 5’TGA GTG GCT GTC TTT TGA CG3’</w:t>
            </w:r>
          </w:p>
          <w:p w14:paraId="3E65001F" w14:textId="77777777" w:rsidR="00BB10EB" w:rsidRPr="007E66AA" w:rsidRDefault="00BB10EB" w:rsidP="00BB10EB">
            <w:pPr>
              <w:rPr>
                <w:rFonts w:ascii="Arial" w:hAnsi="Arial" w:cs="Arial"/>
                <w:i/>
                <w:sz w:val="18"/>
              </w:rPr>
            </w:pPr>
            <w:r w:rsidRPr="007E66AA">
              <w:rPr>
                <w:rFonts w:ascii="Arial" w:hAnsi="Arial" w:cs="Arial"/>
                <w:i/>
                <w:sz w:val="18"/>
              </w:rPr>
              <w:t>antisense 5’TTC TCT GTG GAG CTG AAG CA’3</w:t>
            </w:r>
          </w:p>
        </w:tc>
      </w:tr>
      <w:tr w:rsidR="00BB10EB" w:rsidRPr="007E66AA" w14:paraId="089CB490" w14:textId="77777777" w:rsidTr="002B669C">
        <w:tc>
          <w:tcPr>
            <w:tcW w:w="1809" w:type="dxa"/>
          </w:tcPr>
          <w:p w14:paraId="1484FD4C" w14:textId="4FB763D7" w:rsidR="00BB10EB" w:rsidRPr="007E66AA" w:rsidRDefault="001F7860" w:rsidP="00BB10EB">
            <w:pPr>
              <w:rPr>
                <w:rFonts w:ascii="Arial" w:hAnsi="Arial" w:cs="Arial"/>
                <w:i/>
                <w:sz w:val="18"/>
              </w:rPr>
            </w:pPr>
            <w:r w:rsidRPr="007E66AA">
              <w:rPr>
                <w:rFonts w:ascii="Arial" w:hAnsi="Arial" w:cs="Arial"/>
                <w:i/>
                <w:sz w:val="18"/>
              </w:rPr>
              <w:t>Gapdh</w:t>
            </w:r>
          </w:p>
        </w:tc>
        <w:tc>
          <w:tcPr>
            <w:tcW w:w="5103" w:type="dxa"/>
          </w:tcPr>
          <w:p w14:paraId="4CF60807" w14:textId="77777777" w:rsidR="00BB10EB" w:rsidRPr="007E66AA" w:rsidRDefault="00BB10EB" w:rsidP="00BB10EB">
            <w:pPr>
              <w:rPr>
                <w:rFonts w:ascii="Arial" w:hAnsi="Arial" w:cs="Arial"/>
                <w:i/>
                <w:sz w:val="18"/>
                <w:lang w:val="en-US"/>
              </w:rPr>
            </w:pPr>
            <w:r w:rsidRPr="007E66AA">
              <w:rPr>
                <w:rFonts w:ascii="Arial" w:hAnsi="Arial" w:cs="Arial"/>
                <w:i/>
                <w:sz w:val="18"/>
                <w:lang w:val="en-US"/>
              </w:rPr>
              <w:t>sense 5’TAA AGG GCA TCC TGG GCT ACA CT‘3</w:t>
            </w:r>
          </w:p>
          <w:p w14:paraId="159ECFF5" w14:textId="77777777" w:rsidR="00BB10EB" w:rsidRPr="007E66AA" w:rsidRDefault="00BB10EB" w:rsidP="00BB10EB">
            <w:pPr>
              <w:rPr>
                <w:rFonts w:ascii="Arial" w:hAnsi="Arial" w:cs="Arial"/>
                <w:i/>
                <w:sz w:val="18"/>
              </w:rPr>
            </w:pPr>
            <w:r w:rsidRPr="007E66AA">
              <w:rPr>
                <w:rFonts w:ascii="Arial" w:hAnsi="Arial" w:cs="Arial"/>
                <w:i/>
                <w:sz w:val="18"/>
              </w:rPr>
              <w:t>antisense 5’TTA CTC CTT GGA GGC CAT GTA GG‘3</w:t>
            </w:r>
          </w:p>
        </w:tc>
      </w:tr>
    </w:tbl>
    <w:p w14:paraId="6FA9DE69" w14:textId="77777777" w:rsidR="00BB10EB" w:rsidRDefault="00BB10EB"/>
    <w:sectPr w:rsidR="00BB10EB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26C0F95" w15:done="0"/>
  <w15:commentEx w15:paraId="03DC0CC7" w15:done="0"/>
  <w15:commentEx w15:paraId="1244359A" w15:done="0"/>
  <w15:commentEx w15:paraId="633DB3D3" w15:done="0"/>
  <w15:commentEx w15:paraId="5C01C92D" w15:done="0"/>
  <w15:commentEx w15:paraId="77F22427" w15:done="0"/>
  <w15:commentEx w15:paraId="395CC262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enrik Birn">
    <w15:presenceInfo w15:providerId="None" w15:userId="Henrik Bir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1ED"/>
    <w:rsid w:val="00025964"/>
    <w:rsid w:val="000271D2"/>
    <w:rsid w:val="00054ADC"/>
    <w:rsid w:val="0005571B"/>
    <w:rsid w:val="000608AE"/>
    <w:rsid w:val="00062698"/>
    <w:rsid w:val="00091CD9"/>
    <w:rsid w:val="0009247A"/>
    <w:rsid w:val="00093167"/>
    <w:rsid w:val="000B0BCD"/>
    <w:rsid w:val="000B2198"/>
    <w:rsid w:val="000E5C0C"/>
    <w:rsid w:val="001108AD"/>
    <w:rsid w:val="00110FA7"/>
    <w:rsid w:val="001525B0"/>
    <w:rsid w:val="00161ABC"/>
    <w:rsid w:val="00173F19"/>
    <w:rsid w:val="001822B5"/>
    <w:rsid w:val="00183DC3"/>
    <w:rsid w:val="0019307F"/>
    <w:rsid w:val="001958DC"/>
    <w:rsid w:val="001A59CB"/>
    <w:rsid w:val="001B7797"/>
    <w:rsid w:val="001D469A"/>
    <w:rsid w:val="001D7332"/>
    <w:rsid w:val="001F1237"/>
    <w:rsid w:val="001F7860"/>
    <w:rsid w:val="00204AF6"/>
    <w:rsid w:val="0021194C"/>
    <w:rsid w:val="002421E2"/>
    <w:rsid w:val="002550E4"/>
    <w:rsid w:val="002563CA"/>
    <w:rsid w:val="00261561"/>
    <w:rsid w:val="00262703"/>
    <w:rsid w:val="002B6FAF"/>
    <w:rsid w:val="002C6F95"/>
    <w:rsid w:val="002D6591"/>
    <w:rsid w:val="002E1911"/>
    <w:rsid w:val="003072FD"/>
    <w:rsid w:val="0032058D"/>
    <w:rsid w:val="00324D29"/>
    <w:rsid w:val="00330AE0"/>
    <w:rsid w:val="00387A8E"/>
    <w:rsid w:val="00390A1C"/>
    <w:rsid w:val="003A6C1F"/>
    <w:rsid w:val="003E546B"/>
    <w:rsid w:val="003E6326"/>
    <w:rsid w:val="003E73BD"/>
    <w:rsid w:val="0040348A"/>
    <w:rsid w:val="0041026D"/>
    <w:rsid w:val="00410D18"/>
    <w:rsid w:val="004C0162"/>
    <w:rsid w:val="004E6EB1"/>
    <w:rsid w:val="004E75C3"/>
    <w:rsid w:val="0050132B"/>
    <w:rsid w:val="00514CF3"/>
    <w:rsid w:val="00533A72"/>
    <w:rsid w:val="005376A4"/>
    <w:rsid w:val="00537EEA"/>
    <w:rsid w:val="00550720"/>
    <w:rsid w:val="00574470"/>
    <w:rsid w:val="00574930"/>
    <w:rsid w:val="00590712"/>
    <w:rsid w:val="005A448E"/>
    <w:rsid w:val="006000E4"/>
    <w:rsid w:val="006239CC"/>
    <w:rsid w:val="00624AC7"/>
    <w:rsid w:val="0063159E"/>
    <w:rsid w:val="00652A1F"/>
    <w:rsid w:val="006676CA"/>
    <w:rsid w:val="006767B7"/>
    <w:rsid w:val="00680DDA"/>
    <w:rsid w:val="00680F8F"/>
    <w:rsid w:val="006834EC"/>
    <w:rsid w:val="006931BF"/>
    <w:rsid w:val="00697C0B"/>
    <w:rsid w:val="006A418A"/>
    <w:rsid w:val="006D6161"/>
    <w:rsid w:val="006E7790"/>
    <w:rsid w:val="00761962"/>
    <w:rsid w:val="00773BFE"/>
    <w:rsid w:val="0077511F"/>
    <w:rsid w:val="007754D4"/>
    <w:rsid w:val="007769CB"/>
    <w:rsid w:val="007769F4"/>
    <w:rsid w:val="00782467"/>
    <w:rsid w:val="007902B6"/>
    <w:rsid w:val="007A45B7"/>
    <w:rsid w:val="007C5C45"/>
    <w:rsid w:val="007E3A9E"/>
    <w:rsid w:val="007E66AA"/>
    <w:rsid w:val="007F0607"/>
    <w:rsid w:val="007F1606"/>
    <w:rsid w:val="007F3919"/>
    <w:rsid w:val="007F5C0A"/>
    <w:rsid w:val="007F75C4"/>
    <w:rsid w:val="0081486E"/>
    <w:rsid w:val="00816854"/>
    <w:rsid w:val="008641ED"/>
    <w:rsid w:val="00873436"/>
    <w:rsid w:val="00882026"/>
    <w:rsid w:val="00893D95"/>
    <w:rsid w:val="008A191F"/>
    <w:rsid w:val="008B0082"/>
    <w:rsid w:val="008B5219"/>
    <w:rsid w:val="008B7C58"/>
    <w:rsid w:val="008C1427"/>
    <w:rsid w:val="008C4A3B"/>
    <w:rsid w:val="008F6618"/>
    <w:rsid w:val="008F7F8F"/>
    <w:rsid w:val="0090687F"/>
    <w:rsid w:val="00906FEC"/>
    <w:rsid w:val="009140E3"/>
    <w:rsid w:val="009231EF"/>
    <w:rsid w:val="009400F8"/>
    <w:rsid w:val="00943B15"/>
    <w:rsid w:val="00952616"/>
    <w:rsid w:val="00960F35"/>
    <w:rsid w:val="00975DC0"/>
    <w:rsid w:val="0098465E"/>
    <w:rsid w:val="009B49ED"/>
    <w:rsid w:val="009C4DE2"/>
    <w:rsid w:val="009D2396"/>
    <w:rsid w:val="00A14FBA"/>
    <w:rsid w:val="00A15C07"/>
    <w:rsid w:val="00A447E9"/>
    <w:rsid w:val="00A53E46"/>
    <w:rsid w:val="00A5405B"/>
    <w:rsid w:val="00A741CE"/>
    <w:rsid w:val="00A75915"/>
    <w:rsid w:val="00A7788E"/>
    <w:rsid w:val="00A81381"/>
    <w:rsid w:val="00A90AF3"/>
    <w:rsid w:val="00A94A06"/>
    <w:rsid w:val="00A94BE0"/>
    <w:rsid w:val="00AD74A5"/>
    <w:rsid w:val="00AE354D"/>
    <w:rsid w:val="00AE6D7A"/>
    <w:rsid w:val="00AF17B3"/>
    <w:rsid w:val="00B01CE1"/>
    <w:rsid w:val="00B20410"/>
    <w:rsid w:val="00B26057"/>
    <w:rsid w:val="00B5652C"/>
    <w:rsid w:val="00B655D8"/>
    <w:rsid w:val="00B70E83"/>
    <w:rsid w:val="00B81BEB"/>
    <w:rsid w:val="00B83CA0"/>
    <w:rsid w:val="00B86075"/>
    <w:rsid w:val="00B97076"/>
    <w:rsid w:val="00BA7998"/>
    <w:rsid w:val="00BB10EB"/>
    <w:rsid w:val="00BB2CBA"/>
    <w:rsid w:val="00BC3C8B"/>
    <w:rsid w:val="00BC4AF2"/>
    <w:rsid w:val="00BD2CB5"/>
    <w:rsid w:val="00BD4D2F"/>
    <w:rsid w:val="00BF4250"/>
    <w:rsid w:val="00C00A08"/>
    <w:rsid w:val="00C11798"/>
    <w:rsid w:val="00C30AB0"/>
    <w:rsid w:val="00C36ECE"/>
    <w:rsid w:val="00C36ED4"/>
    <w:rsid w:val="00C37202"/>
    <w:rsid w:val="00C517A3"/>
    <w:rsid w:val="00C5636B"/>
    <w:rsid w:val="00CB0040"/>
    <w:rsid w:val="00CB7A17"/>
    <w:rsid w:val="00CC779C"/>
    <w:rsid w:val="00CD747B"/>
    <w:rsid w:val="00CF1BB2"/>
    <w:rsid w:val="00CF2B58"/>
    <w:rsid w:val="00CF3316"/>
    <w:rsid w:val="00D0577E"/>
    <w:rsid w:val="00D1037C"/>
    <w:rsid w:val="00D11FFA"/>
    <w:rsid w:val="00D25359"/>
    <w:rsid w:val="00D358E9"/>
    <w:rsid w:val="00D37035"/>
    <w:rsid w:val="00D40834"/>
    <w:rsid w:val="00D4474A"/>
    <w:rsid w:val="00D71230"/>
    <w:rsid w:val="00D718A1"/>
    <w:rsid w:val="00D972A9"/>
    <w:rsid w:val="00D97D7B"/>
    <w:rsid w:val="00DD7EEB"/>
    <w:rsid w:val="00DE2304"/>
    <w:rsid w:val="00E147B4"/>
    <w:rsid w:val="00E20E63"/>
    <w:rsid w:val="00E26688"/>
    <w:rsid w:val="00E31C34"/>
    <w:rsid w:val="00E3347C"/>
    <w:rsid w:val="00E50478"/>
    <w:rsid w:val="00E524DD"/>
    <w:rsid w:val="00E53428"/>
    <w:rsid w:val="00E63B6A"/>
    <w:rsid w:val="00E928C7"/>
    <w:rsid w:val="00E93284"/>
    <w:rsid w:val="00E95CE3"/>
    <w:rsid w:val="00EB6E2F"/>
    <w:rsid w:val="00EE0249"/>
    <w:rsid w:val="00EE2AFA"/>
    <w:rsid w:val="00EF48E7"/>
    <w:rsid w:val="00F11F51"/>
    <w:rsid w:val="00F36300"/>
    <w:rsid w:val="00F506EF"/>
    <w:rsid w:val="00F626D0"/>
    <w:rsid w:val="00F74566"/>
    <w:rsid w:val="00F90049"/>
    <w:rsid w:val="00FB7BF4"/>
    <w:rsid w:val="00FC34E4"/>
    <w:rsid w:val="00FC6002"/>
    <w:rsid w:val="00FD07BE"/>
    <w:rsid w:val="00FD07C4"/>
    <w:rsid w:val="00FE6C30"/>
    <w:rsid w:val="00FF1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67F9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854"/>
  </w:style>
  <w:style w:type="paragraph" w:styleId="Overskrift1">
    <w:name w:val="heading 1"/>
    <w:basedOn w:val="Normal"/>
    <w:next w:val="Normal"/>
    <w:link w:val="Overskrift1Tegn"/>
    <w:uiPriority w:val="9"/>
    <w:qFormat/>
    <w:rsid w:val="0090687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0687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90687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90687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8641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06F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06FEC"/>
    <w:rPr>
      <w:rFonts w:ascii="Tahoma" w:hAnsi="Tahoma" w:cs="Tahoma"/>
      <w:sz w:val="16"/>
      <w:szCs w:val="16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90687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90687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90687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Normal"/>
    <w:next w:val="Normal"/>
    <w:link w:val="TitelTegn"/>
    <w:uiPriority w:val="10"/>
    <w:qFormat/>
    <w:rsid w:val="0090687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Tegn">
    <w:name w:val="Titel Tegn"/>
    <w:basedOn w:val="Standardskrifttypeiafsnit"/>
    <w:link w:val="Titel"/>
    <w:uiPriority w:val="10"/>
    <w:rsid w:val="0090687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90687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table" w:styleId="Lysskygge">
    <w:name w:val="Light Shading"/>
    <w:basedOn w:val="Tabel-Normal"/>
    <w:uiPriority w:val="60"/>
    <w:rsid w:val="00A15C0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Ingenafstand">
    <w:name w:val="No Spacing"/>
    <w:uiPriority w:val="1"/>
    <w:qFormat/>
    <w:rsid w:val="00183DC3"/>
    <w:pPr>
      <w:spacing w:after="0" w:line="240" w:lineRule="auto"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F90049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F90049"/>
    <w:pPr>
      <w:spacing w:line="240" w:lineRule="auto"/>
    </w:pPr>
    <w:rPr>
      <w:sz w:val="24"/>
      <w:szCs w:val="24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F90049"/>
    <w:rPr>
      <w:sz w:val="24"/>
      <w:szCs w:val="24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90049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90049"/>
    <w:rPr>
      <w:b/>
      <w:bCs/>
      <w:sz w:val="20"/>
      <w:szCs w:val="20"/>
    </w:rPr>
  </w:style>
  <w:style w:type="table" w:customStyle="1" w:styleId="Tabel-Gitter1">
    <w:name w:val="Tabel - Gitter1"/>
    <w:basedOn w:val="Tabel-Normal"/>
    <w:next w:val="Tabel-Gitter"/>
    <w:uiPriority w:val="59"/>
    <w:rsid w:val="00BB10EB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2">
    <w:name w:val="Tabel - Gitter2"/>
    <w:basedOn w:val="Tabel-Normal"/>
    <w:next w:val="Tabel-Gitter"/>
    <w:uiPriority w:val="59"/>
    <w:rsid w:val="00BB10EB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854"/>
  </w:style>
  <w:style w:type="paragraph" w:styleId="Overskrift1">
    <w:name w:val="heading 1"/>
    <w:basedOn w:val="Normal"/>
    <w:next w:val="Normal"/>
    <w:link w:val="Overskrift1Tegn"/>
    <w:uiPriority w:val="9"/>
    <w:qFormat/>
    <w:rsid w:val="0090687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0687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90687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90687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8641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06F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06FEC"/>
    <w:rPr>
      <w:rFonts w:ascii="Tahoma" w:hAnsi="Tahoma" w:cs="Tahoma"/>
      <w:sz w:val="16"/>
      <w:szCs w:val="16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90687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90687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90687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Normal"/>
    <w:next w:val="Normal"/>
    <w:link w:val="TitelTegn"/>
    <w:uiPriority w:val="10"/>
    <w:qFormat/>
    <w:rsid w:val="0090687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Tegn">
    <w:name w:val="Titel Tegn"/>
    <w:basedOn w:val="Standardskrifttypeiafsnit"/>
    <w:link w:val="Titel"/>
    <w:uiPriority w:val="10"/>
    <w:rsid w:val="0090687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90687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table" w:styleId="Lysskygge">
    <w:name w:val="Light Shading"/>
    <w:basedOn w:val="Tabel-Normal"/>
    <w:uiPriority w:val="60"/>
    <w:rsid w:val="00A15C0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Ingenafstand">
    <w:name w:val="No Spacing"/>
    <w:uiPriority w:val="1"/>
    <w:qFormat/>
    <w:rsid w:val="00183DC3"/>
    <w:pPr>
      <w:spacing w:after="0" w:line="240" w:lineRule="auto"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F90049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F90049"/>
    <w:pPr>
      <w:spacing w:line="240" w:lineRule="auto"/>
    </w:pPr>
    <w:rPr>
      <w:sz w:val="24"/>
      <w:szCs w:val="24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F90049"/>
    <w:rPr>
      <w:sz w:val="24"/>
      <w:szCs w:val="24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90049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90049"/>
    <w:rPr>
      <w:b/>
      <w:bCs/>
      <w:sz w:val="20"/>
      <w:szCs w:val="20"/>
    </w:rPr>
  </w:style>
  <w:style w:type="table" w:customStyle="1" w:styleId="Tabel-Gitter1">
    <w:name w:val="Tabel - Gitter1"/>
    <w:basedOn w:val="Tabel-Normal"/>
    <w:next w:val="Tabel-Gitter"/>
    <w:uiPriority w:val="59"/>
    <w:rsid w:val="00BB10EB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2">
    <w:name w:val="Tabel - Gitter2"/>
    <w:basedOn w:val="Tabel-Normal"/>
    <w:next w:val="Tabel-Gitter"/>
    <w:uiPriority w:val="59"/>
    <w:rsid w:val="00BB10EB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72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2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6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7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8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9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38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B33013-83FB-4615-B621-8645869BE7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8</Words>
  <Characters>1078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per Kierulf Lassen</dc:creator>
  <cp:lastModifiedBy>Casper Kierulf Lassen</cp:lastModifiedBy>
  <cp:revision>4</cp:revision>
  <cp:lastPrinted>2017-06-23T11:55:00Z</cp:lastPrinted>
  <dcterms:created xsi:type="dcterms:W3CDTF">2017-09-08T06:35:00Z</dcterms:created>
  <dcterms:modified xsi:type="dcterms:W3CDTF">2017-09-08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